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7D0" w:rsidRPr="00B727D0" w:rsidRDefault="00B727D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bookmarkStart w:id="0" w:name="_GoBack"/>
      <w:bookmarkEnd w:id="0"/>
      <w:r w:rsidRPr="00B727D0">
        <w:rPr>
          <w:rFonts w:ascii="Times New Roman" w:hAnsi="Times New Roman" w:cs="Times New Roman"/>
          <w:b/>
          <w:lang w:val="en-US"/>
        </w:rPr>
        <w:t>Table S1</w:t>
      </w:r>
      <w:r w:rsidRPr="00B727D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</w:t>
      </w:r>
      <w:r w:rsidRPr="00B727D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>Classification of diseases during pregnancy according to the International Classification of Diseases (ICD)</w:t>
      </w:r>
      <w:r w:rsidR="000421B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:rsidR="007D7E92" w:rsidRPr="00B727D0" w:rsidRDefault="00B727D0">
      <w:pPr>
        <w:rPr>
          <w:rFonts w:ascii="Times New Roman" w:hAnsi="Times New Roman" w:cs="Times New Roman"/>
          <w:lang w:val="en-US"/>
        </w:rPr>
      </w:pPr>
      <w:r w:rsidRPr="00B727D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8th revision for years 1973-1986; 9th revision for years 1987-1996; and 10th revision </w:t>
      </w:r>
      <w:r w:rsidR="00C0188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from 1997</w:t>
      </w:r>
      <w:r w:rsidRPr="00B727D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:rsidR="00B727D0" w:rsidRPr="00B727D0" w:rsidRDefault="00B727D0">
      <w:pPr>
        <w:rPr>
          <w:rFonts w:ascii="Times New Roman" w:hAnsi="Times New Roman" w:cs="Times New Roman"/>
          <w:lang w:val="en-US"/>
        </w:rPr>
      </w:pPr>
    </w:p>
    <w:tbl>
      <w:tblPr>
        <w:tblW w:w="9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800"/>
        <w:gridCol w:w="1026"/>
        <w:gridCol w:w="1134"/>
        <w:gridCol w:w="740"/>
        <w:gridCol w:w="980"/>
        <w:gridCol w:w="980"/>
        <w:gridCol w:w="980"/>
        <w:gridCol w:w="980"/>
      </w:tblGrid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Diagn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ICD-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ICD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ICD-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CO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56.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56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28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PRO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hronic hyperten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10-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10-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estational hypertens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eeclamp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clamp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Gestational </w:t>
            </w:r>
            <w:proofErr w:type="spellStart"/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iabet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egestational diabet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10-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727D0" w:rsidRPr="00B727D0" w:rsidTr="00130586">
        <w:trPr>
          <w:trHeight w:val="29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2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240-2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7D0" w:rsidRPr="00B727D0" w:rsidRDefault="00B727D0" w:rsidP="00130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</w:tbl>
    <w:p w:rsidR="00B727D0" w:rsidRPr="00B727D0" w:rsidRDefault="00B727D0" w:rsidP="00B727D0">
      <w:pPr>
        <w:spacing w:line="480" w:lineRule="auto"/>
        <w:rPr>
          <w:rFonts w:ascii="Times New Roman" w:hAnsi="Times New Roman" w:cs="Times New Roman"/>
        </w:rPr>
      </w:pPr>
    </w:p>
    <w:p w:rsidR="00B727D0" w:rsidRDefault="00B727D0"/>
    <w:sectPr w:rsidR="00B727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9A"/>
    <w:rsid w:val="000421B0"/>
    <w:rsid w:val="004672D9"/>
    <w:rsid w:val="0049009A"/>
    <w:rsid w:val="006B6768"/>
    <w:rsid w:val="007D7E92"/>
    <w:rsid w:val="00B727D0"/>
    <w:rsid w:val="00C01883"/>
    <w:rsid w:val="00CD643F"/>
    <w:rsid w:val="00D8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93CFC-8FA7-4B76-A114-8E15E778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dis Valgeirsdóttir</dc:creator>
  <cp:keywords/>
  <dc:description/>
  <cp:lastModifiedBy>Heiddis Valgeirsdóttir</cp:lastModifiedBy>
  <cp:revision>2</cp:revision>
  <dcterms:created xsi:type="dcterms:W3CDTF">2021-01-27T16:40:00Z</dcterms:created>
  <dcterms:modified xsi:type="dcterms:W3CDTF">2021-01-27T16:40:00Z</dcterms:modified>
</cp:coreProperties>
</file>